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142B7" w14:textId="2A5EEC04" w:rsidR="00DD4CD6" w:rsidRPr="00E0565A" w:rsidRDefault="00930989" w:rsidP="00930989">
      <w:pPr>
        <w:jc w:val="center"/>
        <w:rPr>
          <w:rFonts w:ascii="Times New Roman" w:hAnsi="Times New Roman" w:cs="Times New Roman"/>
          <w:sz w:val="22"/>
        </w:rPr>
      </w:pPr>
      <w:r w:rsidRPr="00E0565A">
        <w:rPr>
          <w:rFonts w:ascii="Times New Roman" w:hAnsi="Times New Roman" w:cs="Times New Roman"/>
          <w:sz w:val="22"/>
        </w:rPr>
        <w:t>Table S2. Primers used in this study</w:t>
      </w:r>
    </w:p>
    <w:tbl>
      <w:tblPr>
        <w:tblStyle w:val="a7"/>
        <w:tblW w:w="506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713"/>
      </w:tblGrid>
      <w:tr w:rsidR="00DA532B" w:rsidRPr="00E0565A" w14:paraId="63BDD3A1" w14:textId="77777777" w:rsidTr="006147F4">
        <w:tc>
          <w:tcPr>
            <w:tcW w:w="1011" w:type="pct"/>
            <w:tcBorders>
              <w:bottom w:val="single" w:sz="4" w:space="0" w:color="auto"/>
            </w:tcBorders>
          </w:tcPr>
          <w:p w14:paraId="1057B825" w14:textId="7AB39FD1" w:rsidR="00091339" w:rsidRPr="00E0565A" w:rsidRDefault="00091339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Primer name</w:t>
            </w:r>
          </w:p>
        </w:tc>
        <w:tc>
          <w:tcPr>
            <w:tcW w:w="3989" w:type="pct"/>
            <w:tcBorders>
              <w:bottom w:val="single" w:sz="4" w:space="0" w:color="auto"/>
            </w:tcBorders>
          </w:tcPr>
          <w:p w14:paraId="10402AA0" w14:textId="734AC73C" w:rsidR="00091339" w:rsidRPr="00E0565A" w:rsidRDefault="00091339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Sequences</w:t>
            </w:r>
          </w:p>
        </w:tc>
      </w:tr>
      <w:tr w:rsidR="00DA532B" w:rsidRPr="00E0565A" w14:paraId="731C9DD0" w14:textId="77777777" w:rsidTr="006147F4">
        <w:tc>
          <w:tcPr>
            <w:tcW w:w="1011" w:type="pct"/>
            <w:tcBorders>
              <w:bottom w:val="nil"/>
            </w:tcBorders>
          </w:tcPr>
          <w:p w14:paraId="046CAB86" w14:textId="49B10CE8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Q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bottom w:val="nil"/>
            </w:tcBorders>
          </w:tcPr>
          <w:p w14:paraId="57FCD399" w14:textId="6089976D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GGAACAGAAGAGAAAGGAGAC</w:t>
            </w:r>
          </w:p>
        </w:tc>
      </w:tr>
      <w:tr w:rsidR="00DA532B" w:rsidRPr="00E0565A" w14:paraId="293C9CBB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2BDF3A76" w14:textId="108861C4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Q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2DD28B1F" w14:textId="5311BDE9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GTGTTTGTTTAGTCGCATTAGG</w:t>
            </w:r>
          </w:p>
        </w:tc>
      </w:tr>
      <w:tr w:rsidR="00DA532B" w:rsidRPr="00E0565A" w14:paraId="7D7C9202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15557EF7" w14:textId="6AAF781F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gyrB</w:t>
            </w:r>
            <w:proofErr w:type="spellEnd"/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0BF47E39" w14:textId="68A02D5A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TATGGCACAGGACTGGTCT</w:t>
            </w:r>
          </w:p>
        </w:tc>
      </w:tr>
      <w:tr w:rsidR="00DA532B" w:rsidRPr="00E0565A" w14:paraId="04359C9D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2EFA5069" w14:textId="63F8CBB5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gyrB</w:t>
            </w:r>
            <w:proofErr w:type="spellEnd"/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53EBA562" w14:textId="5AABBBD0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TTAGGGCGGAAATCAACAGT</w:t>
            </w:r>
          </w:p>
        </w:tc>
      </w:tr>
      <w:tr w:rsidR="00DA532B" w:rsidRPr="00E0565A" w14:paraId="07F8FC9F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17C5D7E7" w14:textId="09510B55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phoA</w:t>
            </w:r>
            <w:proofErr w:type="spellEnd"/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1BF87A7C" w14:textId="052C7D85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ACTTTAAGAAGGAGATATACCATGgtgaaacaaagcactattgcact</w:t>
            </w:r>
            <w:proofErr w:type="spellEnd"/>
          </w:p>
        </w:tc>
      </w:tr>
      <w:tr w:rsidR="00DA532B" w:rsidRPr="00E0565A" w14:paraId="6EE0AB17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760027B1" w14:textId="16D80F4A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phoA</w:t>
            </w:r>
            <w:proofErr w:type="spellEnd"/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7EFF9986" w14:textId="79CF57A8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TGGTGGTGGTGGTGGTGCTCGAGtttcagccccagagcggctt</w:t>
            </w:r>
            <w:proofErr w:type="spellEnd"/>
          </w:p>
        </w:tc>
      </w:tr>
      <w:tr w:rsidR="00DA532B" w:rsidRPr="00E0565A" w14:paraId="28ACEA7A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3C1083FF" w14:textId="2262B6B4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mphoA</w:t>
            </w:r>
            <w:proofErr w:type="spellEnd"/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60A4A42D" w14:textId="4007D5CE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TTTAAGAAGGAGATATACATGGGATCCGCCAAGCTTcggacaccagaaatgcctgttc</w:t>
            </w:r>
            <w:proofErr w:type="spellEnd"/>
          </w:p>
        </w:tc>
      </w:tr>
      <w:tr w:rsidR="00DA532B" w:rsidRPr="00E0565A" w14:paraId="76CB7C5C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0CAC0811" w14:textId="07A22571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mphoA</w:t>
            </w:r>
            <w:proofErr w:type="spellEnd"/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3EBE1B10" w14:textId="72831F36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TGGTGGTGGTGGTGGTGCTCGAGtttcagccccagagcggctt</w:t>
            </w:r>
            <w:proofErr w:type="spellEnd"/>
          </w:p>
        </w:tc>
      </w:tr>
      <w:tr w:rsidR="00DA532B" w:rsidRPr="00E0565A" w14:paraId="34C45D8D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776ED7CB" w14:textId="26384DF3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FP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-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7259890B" w14:textId="37D387AE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GAACACGGGGGACGAGCTCATGGCCAATGAGCACTCTTCTGT</w:t>
            </w:r>
          </w:p>
        </w:tc>
      </w:tr>
      <w:tr w:rsidR="00DA532B" w:rsidRPr="00E0565A" w14:paraId="1D13D486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6C45C5DC" w14:textId="59133B2B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FP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-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4BC46861" w14:textId="745B07D8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CCATGGTGTCGACTCTAGAATTGTTTAAGCCTCCAAAGAGC</w:t>
            </w:r>
          </w:p>
        </w:tc>
      </w:tr>
      <w:tr w:rsidR="00DA532B" w:rsidRPr="00E0565A" w14:paraId="756EEEC2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1CCCD466" w14:textId="6348ECD1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1380MC-19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78FD1DF9" w14:textId="7FB1F7CC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ACACGGGGGACTGGTACCATGGCCAATGAGCACTCTTCTGT</w:t>
            </w:r>
          </w:p>
        </w:tc>
      </w:tr>
      <w:tr w:rsidR="00DA532B" w:rsidRPr="00E0565A" w14:paraId="09A73D62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3BCA7DD1" w14:textId="51D1BCEF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FP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-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62497FC8" w14:textId="5EB7BE5D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CCATGGTGTCGACTCTAGAATTGTTTAAGCCTCCAAAGAGC</w:t>
            </w:r>
          </w:p>
        </w:tc>
      </w:tr>
      <w:tr w:rsidR="00DA532B" w:rsidRPr="00E0565A" w14:paraId="69068402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6FEA8AA7" w14:textId="06FE828A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1380-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13D60F66" w14:textId="39C66AAE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GAGAGAACACGGGGGACTCTAGAATGGCCAATGAGCACTCTTCTGT</w:t>
            </w:r>
          </w:p>
        </w:tc>
      </w:tr>
      <w:tr w:rsidR="00DA532B" w:rsidRPr="00E0565A" w14:paraId="5DA4446A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3A0324E8" w14:textId="4A5659EA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1380-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25ABAC81" w14:textId="2CAE8B71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gtcgtatgggtaGTCGACGGTACCATTGTTTAAGCCTCCAAAGAGC</w:t>
            </w:r>
            <w:proofErr w:type="spellEnd"/>
          </w:p>
        </w:tc>
      </w:tr>
      <w:tr w:rsidR="00DA532B" w:rsidRPr="00E0565A" w14:paraId="095768B2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01E16F01" w14:textId="1F1C9F20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BD-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406C1A55" w14:textId="0546FF6E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ATATGGCCATGGAGGCCGAATTCATGGCCAATGAGCACTCTTCTGT</w:t>
            </w:r>
          </w:p>
        </w:tc>
      </w:tr>
      <w:tr w:rsidR="00DA532B" w:rsidRPr="00E0565A" w14:paraId="2C64D93F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79582A03" w14:textId="3994ABF2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BD-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46509B84" w14:textId="18E6CD8B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GGCCGCTGCAGGTCGACGGATCCTCAATTGTTTAAGCCTCCAAAG</w:t>
            </w:r>
          </w:p>
        </w:tc>
      </w:tr>
      <w:tr w:rsidR="00DA532B" w:rsidRPr="00E0565A" w14:paraId="757CBA6A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33EF0234" w14:textId="69681892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D19-3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73346732" w14:textId="59839964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TGGCCATGGAGGCCAGTGAATTCATGCAGATCTTCGTGAAAACCCT</w:t>
            </w:r>
          </w:p>
        </w:tc>
      </w:tr>
      <w:tr w:rsidR="00DA532B" w:rsidRPr="00E0565A" w14:paraId="6B65B51C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4D087409" w14:textId="28A070F0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D19-3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58585D1A" w14:textId="2E197856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TGCAGCTCGAGCTCGATGGATCCTCAGAAACCACCACCTCGGAG</w:t>
            </w:r>
          </w:p>
        </w:tc>
      </w:tr>
      <w:tr w:rsidR="00DA532B" w:rsidRPr="00E0565A" w14:paraId="1B42567D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37E1DF5F" w14:textId="222A4A38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D19-4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6F42FE13" w14:textId="4B6E0B0D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TGGCCATGGAGGCCAGTGAATTCATGACGGTAACGCCGAACATCT</w:t>
            </w:r>
          </w:p>
        </w:tc>
      </w:tr>
      <w:tr w:rsidR="00DA532B" w:rsidRPr="00E0565A" w14:paraId="00C868C2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5AFCC05E" w14:textId="57AAE137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D19-4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2D6CB083" w14:textId="518EDF9C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TGCAGCTCGAGCTCGATGGATCCTTAGACTTGGATCTCAACAGGCCATCT</w:t>
            </w:r>
          </w:p>
        </w:tc>
      </w:tr>
      <w:tr w:rsidR="00DA532B" w:rsidRPr="00E0565A" w14:paraId="54294538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236784F7" w14:textId="71253B56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D19-12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5564AAD5" w14:textId="3C624003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TGGCCATGGAGGCCAGTGAATTCATGAGTACTGGAGGCGAGAAAGGT</w:t>
            </w:r>
          </w:p>
        </w:tc>
      </w:tr>
      <w:tr w:rsidR="00DA532B" w:rsidRPr="00E0565A" w14:paraId="0185997A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4E5158C6" w14:textId="203E90FA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D19-12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21C77F32" w14:textId="1B4C9127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TGCAGCTCGAGCTCGATGGATCCCTAGGCCCCATCTGCTAATGTTCTC</w:t>
            </w:r>
          </w:p>
        </w:tc>
      </w:tr>
      <w:tr w:rsidR="00DA532B" w:rsidRPr="00E0565A" w14:paraId="061C4F82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7D5D8C4C" w14:textId="7D853157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D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</w:t>
            </w:r>
            <w:r w:rsidR="00DD7901" w:rsidRPr="00E0565A">
              <w:rPr>
                <w:rFonts w:ascii="Times New Roman" w:eastAsia="等线" w:hAnsi="Times New Roman" w:cs="Times New Roman"/>
                <w:sz w:val="22"/>
              </w:rPr>
              <w:t>Sec1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08DC3B8C" w14:textId="57C2D732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TGGCCATGGAGGCCAGTGAATTCATGGGTAGCAGGAGCAGGAAT</w:t>
            </w:r>
          </w:p>
        </w:tc>
      </w:tr>
      <w:tr w:rsidR="00DA532B" w:rsidRPr="00E0565A" w14:paraId="0A23BA59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0722D245" w14:textId="41CEBF7F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D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</w:t>
            </w:r>
            <w:r w:rsidR="00DD7901" w:rsidRPr="00E0565A">
              <w:rPr>
                <w:rFonts w:ascii="Times New Roman" w:eastAsia="等线" w:hAnsi="Times New Roman" w:cs="Times New Roman"/>
                <w:sz w:val="22"/>
              </w:rPr>
              <w:t>Sec1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5DE962B4" w14:textId="2419524A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TGCAGCTCGAGCTCGATGGATCCCTAAGGAATGATTCCTTTTGCCTTCACAAA</w:t>
            </w:r>
          </w:p>
        </w:tc>
      </w:tr>
      <w:tr w:rsidR="00E0565A" w:rsidRPr="00E0565A" w14:paraId="54243D03" w14:textId="77777777" w:rsidTr="00FD1FB5">
        <w:tc>
          <w:tcPr>
            <w:tcW w:w="1011" w:type="pct"/>
            <w:tcBorders>
              <w:top w:val="nil"/>
              <w:bottom w:val="nil"/>
            </w:tcBorders>
            <w:vAlign w:val="center"/>
          </w:tcPr>
          <w:p w14:paraId="12D109D1" w14:textId="0ABACD10" w:rsidR="00E0565A" w:rsidRPr="00E0565A" w:rsidRDefault="00E0565A" w:rsidP="00E0565A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color w:val="000000"/>
                <w:sz w:val="22"/>
              </w:rPr>
              <w:t>AD-SEC12N-R</w:t>
            </w:r>
          </w:p>
        </w:tc>
        <w:tc>
          <w:tcPr>
            <w:tcW w:w="3989" w:type="pct"/>
            <w:tcBorders>
              <w:top w:val="nil"/>
              <w:bottom w:val="nil"/>
            </w:tcBorders>
            <w:vAlign w:val="center"/>
          </w:tcPr>
          <w:p w14:paraId="78724DEC" w14:textId="3B59A34C" w:rsidR="00E0565A" w:rsidRPr="00E0565A" w:rsidRDefault="00E0565A" w:rsidP="00E0565A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color w:val="000000"/>
                <w:sz w:val="22"/>
              </w:rPr>
              <w:t>CTGCAGCTCGAGCTCGATGTTAGGAGAGGGAATTGGAGGCGA</w:t>
            </w:r>
          </w:p>
        </w:tc>
      </w:tr>
      <w:tr w:rsidR="00E0565A" w:rsidRPr="00E0565A" w14:paraId="01B2EF39" w14:textId="77777777" w:rsidTr="00FD1FB5">
        <w:tc>
          <w:tcPr>
            <w:tcW w:w="1011" w:type="pct"/>
            <w:tcBorders>
              <w:top w:val="nil"/>
              <w:bottom w:val="nil"/>
            </w:tcBorders>
            <w:vAlign w:val="center"/>
          </w:tcPr>
          <w:p w14:paraId="70E00512" w14:textId="34D19719" w:rsidR="00E0565A" w:rsidRPr="00E0565A" w:rsidRDefault="00E0565A" w:rsidP="00E0565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color w:val="000000"/>
                <w:sz w:val="22"/>
              </w:rPr>
              <w:t>AD-WD-F</w:t>
            </w:r>
          </w:p>
        </w:tc>
        <w:tc>
          <w:tcPr>
            <w:tcW w:w="3989" w:type="pct"/>
            <w:tcBorders>
              <w:top w:val="nil"/>
              <w:bottom w:val="nil"/>
            </w:tcBorders>
            <w:vAlign w:val="center"/>
          </w:tcPr>
          <w:p w14:paraId="5D2F7BF3" w14:textId="679E66CE" w:rsidR="00E0565A" w:rsidRPr="00E0565A" w:rsidRDefault="00E0565A" w:rsidP="00E0565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color w:val="000000"/>
                <w:sz w:val="22"/>
              </w:rPr>
              <w:t>ATGGCCATGGAGGCCAGTGAATTCGATCAGCCGGTGGCTGAGCT</w:t>
            </w:r>
          </w:p>
        </w:tc>
      </w:tr>
      <w:tr w:rsidR="00E0565A" w:rsidRPr="00E0565A" w14:paraId="26631AEF" w14:textId="77777777" w:rsidTr="003B52B9">
        <w:tc>
          <w:tcPr>
            <w:tcW w:w="1011" w:type="pct"/>
            <w:tcBorders>
              <w:top w:val="nil"/>
              <w:bottom w:val="nil"/>
            </w:tcBorders>
            <w:vAlign w:val="center"/>
          </w:tcPr>
          <w:p w14:paraId="3FC07205" w14:textId="47AD9B32" w:rsidR="00E0565A" w:rsidRPr="00E0565A" w:rsidRDefault="00E0565A" w:rsidP="00E0565A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color w:val="000000"/>
                <w:sz w:val="22"/>
              </w:rPr>
              <w:t>AD-WD-R</w:t>
            </w:r>
          </w:p>
        </w:tc>
        <w:tc>
          <w:tcPr>
            <w:tcW w:w="3989" w:type="pct"/>
            <w:tcBorders>
              <w:top w:val="nil"/>
              <w:bottom w:val="nil"/>
            </w:tcBorders>
            <w:vAlign w:val="center"/>
          </w:tcPr>
          <w:p w14:paraId="54E3132A" w14:textId="6A27AD98" w:rsidR="00E0565A" w:rsidRPr="00E0565A" w:rsidRDefault="00E0565A" w:rsidP="00E0565A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color w:val="000000"/>
                <w:sz w:val="22"/>
              </w:rPr>
              <w:t>CTGCAGCTCGAGCTCGATGTTATACCGTGACCCTTACACTTGA</w:t>
            </w:r>
          </w:p>
        </w:tc>
      </w:tr>
      <w:tr w:rsidR="00E0565A" w:rsidRPr="00E0565A" w14:paraId="698B4CB2" w14:textId="77777777" w:rsidTr="003B52B9">
        <w:tc>
          <w:tcPr>
            <w:tcW w:w="1011" w:type="pct"/>
            <w:tcBorders>
              <w:top w:val="nil"/>
              <w:bottom w:val="nil"/>
            </w:tcBorders>
            <w:vAlign w:val="center"/>
          </w:tcPr>
          <w:p w14:paraId="377AD877" w14:textId="17411E38" w:rsidR="00E0565A" w:rsidRPr="00E0565A" w:rsidRDefault="00E0565A" w:rsidP="00E0565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color w:val="000000"/>
                <w:sz w:val="22"/>
              </w:rPr>
              <w:t>AD-WD1-R</w:t>
            </w:r>
          </w:p>
        </w:tc>
        <w:tc>
          <w:tcPr>
            <w:tcW w:w="3989" w:type="pct"/>
            <w:tcBorders>
              <w:top w:val="nil"/>
              <w:bottom w:val="nil"/>
            </w:tcBorders>
            <w:vAlign w:val="center"/>
          </w:tcPr>
          <w:p w14:paraId="7ECF15FB" w14:textId="3830FEA5" w:rsidR="00E0565A" w:rsidRPr="00E0565A" w:rsidRDefault="00E0565A" w:rsidP="00E0565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color w:val="000000"/>
                <w:sz w:val="22"/>
              </w:rPr>
              <w:t>CTGCAGCTCGAGCTCGATGTTAGGCTGAAGAAGCTAGATCCC</w:t>
            </w:r>
          </w:p>
        </w:tc>
      </w:tr>
      <w:tr w:rsidR="00DA532B" w:rsidRPr="00E0565A" w14:paraId="7AD61715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17B0B0A4" w14:textId="39F222CC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D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EDR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707541EA" w14:textId="36DDA8C7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TGGCCATGGAGGCCAGTGAATTCATGGAAACGACGTCGTCGG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lastRenderedPageBreak/>
              <w:t>TAAAG</w:t>
            </w:r>
          </w:p>
        </w:tc>
      </w:tr>
      <w:tr w:rsidR="00DA532B" w:rsidRPr="00E0565A" w14:paraId="40356128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02408C26" w14:textId="06893893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lastRenderedPageBreak/>
              <w:t>AD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EDR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014D49AD" w14:textId="5F73564C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TGCAGCTCGAGCTCGATGGATCCTCAAACCTCCAATGGTACAGCAGC</w:t>
            </w:r>
          </w:p>
        </w:tc>
      </w:tr>
      <w:tr w:rsidR="00DA532B" w:rsidRPr="00E0565A" w14:paraId="40E17AD5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5ADD1786" w14:textId="51825E38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2-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6EDC537B" w14:textId="53030307" w:rsidR="00DA532B" w:rsidRPr="00E0565A" w:rsidRDefault="00DA532B" w:rsidP="006147F4">
            <w:pPr>
              <w:rPr>
                <w:rFonts w:ascii="Times New Roman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ATCTTGGGCCCAGGCCTACTAGTATGGCCAATGAGCACTCTTCTGT</w:t>
            </w:r>
          </w:p>
        </w:tc>
      </w:tr>
      <w:tr w:rsidR="00DA532B" w:rsidRPr="00E0565A" w14:paraId="2193F226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25321E0A" w14:textId="7987B354" w:rsidR="00DA532B" w:rsidRPr="00E0565A" w:rsidRDefault="00DA532B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2-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0EB72540" w14:textId="248F96E0" w:rsidR="00DA532B" w:rsidRPr="00E0565A" w:rsidRDefault="00DA532B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TACCCGGGAGCGGTACCCTCGAGTCAATTGTTTAAGCCTCCAAAG</w:t>
            </w:r>
          </w:p>
        </w:tc>
      </w:tr>
      <w:tr w:rsidR="00DA532B" w:rsidRPr="00E0565A" w14:paraId="1EC8D501" w14:textId="77777777" w:rsidTr="006147F4">
        <w:tc>
          <w:tcPr>
            <w:tcW w:w="1011" w:type="pct"/>
            <w:tcBorders>
              <w:top w:val="nil"/>
              <w:bottom w:val="nil"/>
            </w:tcBorders>
          </w:tcPr>
          <w:p w14:paraId="43BD59FF" w14:textId="00D478E0" w:rsidR="00DA532B" w:rsidRPr="00E0565A" w:rsidRDefault="00DA532B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4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</w:t>
            </w:r>
            <w:r w:rsidR="00DD7901" w:rsidRPr="00E0565A">
              <w:rPr>
                <w:rFonts w:ascii="Times New Roman" w:eastAsia="等线" w:hAnsi="Times New Roman" w:cs="Times New Roman"/>
                <w:sz w:val="22"/>
              </w:rPr>
              <w:t>Sec1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3989" w:type="pct"/>
            <w:tcBorders>
              <w:top w:val="nil"/>
              <w:bottom w:val="nil"/>
            </w:tcBorders>
          </w:tcPr>
          <w:p w14:paraId="52325C55" w14:textId="7E96BCED" w:rsidR="00DA532B" w:rsidRPr="00E0565A" w:rsidRDefault="00DA532B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TACGCTGGGCCCAGGCCTACTAGTATGGGTAGCAGGAGCAGGAAT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1537"/>
        <w:gridCol w:w="41"/>
        <w:gridCol w:w="41"/>
        <w:gridCol w:w="6687"/>
      </w:tblGrid>
      <w:tr w:rsidR="005762E2" w:rsidRPr="00E0565A" w14:paraId="0E760218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CCC20" w14:textId="6461AA29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4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</w:t>
            </w:r>
            <w:r w:rsidR="00DD7901" w:rsidRPr="00E0565A">
              <w:rPr>
                <w:rFonts w:ascii="Times New Roman" w:eastAsia="等线" w:hAnsi="Times New Roman" w:cs="Times New Roman"/>
                <w:sz w:val="22"/>
              </w:rPr>
              <w:t>Sec1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6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C283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TACCCGGGAGCGGTACCCTCGAGCTAAGGAATGATTCCTTTTGCCTTCACAAA</w:t>
            </w:r>
          </w:p>
        </w:tc>
      </w:tr>
      <w:tr w:rsidR="005762E2" w:rsidRPr="00E0565A" w14:paraId="6543E904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18C6" w14:textId="586B7D2A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4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EDR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6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5DC3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TACGCTGGGCCCAGGCCTACTAGTATGGAAACGACGTCGTCGGTAAAG</w:t>
            </w:r>
          </w:p>
        </w:tc>
      </w:tr>
      <w:tr w:rsidR="005762E2" w:rsidRPr="00E0565A" w14:paraId="579A3A2A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1CDC" w14:textId="562244DF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4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EDR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6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1F07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CTACCCGGGAGCGGTACCCTCGAGTCAAACCTCCAATGGTACAGCAGC</w:t>
            </w:r>
          </w:p>
        </w:tc>
      </w:tr>
      <w:tr w:rsidR="005762E2" w:rsidRPr="00E0565A" w14:paraId="015731D4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4961" w14:textId="6833A489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Myc-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6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EC33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AGGAAGACTTGAACGGTGAATTCATGGCCAATGAGCACTCTTCTGT</w:t>
            </w:r>
          </w:p>
        </w:tc>
      </w:tr>
      <w:tr w:rsidR="005762E2" w:rsidRPr="00E0565A" w14:paraId="0DF923D3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4891" w14:textId="3B07684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Myc-</w:t>
            </w:r>
            <w:r w:rsidR="000316F0" w:rsidRPr="00E0565A">
              <w:rPr>
                <w:rFonts w:ascii="Times New Roman" w:eastAsia="等线" w:hAnsi="Times New Roman" w:cs="Times New Roman"/>
                <w:sz w:val="22"/>
              </w:rPr>
              <w:t>SDE19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6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9F26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TCTCATTAAAGCAGGACTCTAGATCAATTGTTTAAGCCTCCAAAG</w:t>
            </w:r>
          </w:p>
        </w:tc>
      </w:tr>
      <w:tr w:rsidR="005762E2" w:rsidRPr="00E0565A" w14:paraId="529EA0F1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E01B86" w14:textId="060A65EB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FP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</w:t>
            </w:r>
            <w:r w:rsidR="00DD7901" w:rsidRPr="00E0565A">
              <w:rPr>
                <w:rFonts w:ascii="Times New Roman" w:eastAsia="等线" w:hAnsi="Times New Roman" w:cs="Times New Roman"/>
                <w:sz w:val="22"/>
              </w:rPr>
              <w:t>Sec1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67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8CB8EA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GAACACGGGGGACGAGCTCATGGGTAGCAGGAGCAGGAAT</w:t>
            </w:r>
          </w:p>
        </w:tc>
      </w:tr>
      <w:tr w:rsidR="005762E2" w:rsidRPr="00E0565A" w14:paraId="2BF65E27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1B07" w14:textId="2115F325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FP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</w:t>
            </w:r>
            <w:r w:rsidR="00DD7901" w:rsidRPr="00E0565A">
              <w:rPr>
                <w:rFonts w:ascii="Times New Roman" w:eastAsia="等线" w:hAnsi="Times New Roman" w:cs="Times New Roman"/>
                <w:sz w:val="22"/>
              </w:rPr>
              <w:t>Sec1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6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92B1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CCATGGTGTCGACTCTAGAAGGAATGATTCCTTTTGCCTTCACAAAGTA</w:t>
            </w:r>
          </w:p>
        </w:tc>
      </w:tr>
      <w:tr w:rsidR="005762E2" w:rsidRPr="00E0565A" w14:paraId="50E34DDC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CD72" w14:textId="31DEEFF2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FP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EDR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6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48A2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GAACACGGGGGACGAGCTCATGGAAACGACGTCGTCGGTAAAG</w:t>
            </w:r>
          </w:p>
        </w:tc>
      </w:tr>
      <w:tr w:rsidR="005762E2" w:rsidRPr="00E0565A" w14:paraId="14DC8D0D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D70D" w14:textId="585A25C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GFP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-EDR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</w:t>
            </w:r>
            <w:r w:rsidR="00B967DA" w:rsidRPr="00E0565A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6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D74E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CCATGGTGTCGACTCTAGAAACCTCCAATGGTACAGCAGCA</w:t>
            </w:r>
          </w:p>
        </w:tc>
      </w:tr>
      <w:tr w:rsidR="005762E2" w:rsidRPr="00E0565A" w14:paraId="39A1BC44" w14:textId="77777777" w:rsidTr="00143556">
        <w:trPr>
          <w:trHeight w:val="285"/>
        </w:trPr>
        <w:tc>
          <w:tcPr>
            <w:tcW w:w="1600" w:type="dxa"/>
            <w:gridSpan w:val="2"/>
            <w:shd w:val="clear" w:color="auto" w:fill="auto"/>
            <w:noWrap/>
            <w:hideMark/>
          </w:tcPr>
          <w:p w14:paraId="6C1BEAA9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2300PR1-F</w:t>
            </w:r>
          </w:p>
        </w:tc>
        <w:tc>
          <w:tcPr>
            <w:tcW w:w="6706" w:type="dxa"/>
            <w:gridSpan w:val="2"/>
            <w:tcBorders>
              <w:right w:val="nil"/>
            </w:tcBorders>
            <w:shd w:val="clear" w:color="auto" w:fill="auto"/>
            <w:noWrap/>
            <w:hideMark/>
          </w:tcPr>
          <w:p w14:paraId="0606456B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GAACACGGGGGACGAGCTCATGGGATTTGTTCTCTTTTCCC</w:t>
            </w:r>
          </w:p>
        </w:tc>
      </w:tr>
      <w:tr w:rsidR="005762E2" w:rsidRPr="00E0565A" w14:paraId="5B27581B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CC03E7E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2300PR1-R</w:t>
            </w:r>
          </w:p>
        </w:tc>
        <w:tc>
          <w:tcPr>
            <w:tcW w:w="6706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62A2DAE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CCATGGTGTCGACTCTAGAGTATGGACTTTGGCCAATAAC</w:t>
            </w:r>
          </w:p>
        </w:tc>
      </w:tr>
      <w:tr w:rsidR="006147F4" w:rsidRPr="00E0565A" w14:paraId="2A924445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</w:tcBorders>
            <w:shd w:val="clear" w:color="auto" w:fill="auto"/>
            <w:noWrap/>
          </w:tcPr>
          <w:p w14:paraId="2E0D22CD" w14:textId="7D6BC35B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2300P</w:t>
            </w:r>
            <w:r w:rsidR="00EB4BE0" w:rsidRPr="00E0565A">
              <w:rPr>
                <w:rFonts w:ascii="Times New Roman" w:eastAsia="等线" w:hAnsi="Times New Roman" w:cs="Times New Roman"/>
                <w:sz w:val="22"/>
              </w:rPr>
              <w:t>69B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670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48FCF00F" w14:textId="451E5562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AGAACACGGGGGACGAGCTC</w:t>
            </w:r>
            <w:r w:rsidR="00EB4BE0" w:rsidRPr="00E0565A">
              <w:rPr>
                <w:rFonts w:ascii="Times New Roman" w:eastAsia="等线" w:hAnsi="Times New Roman" w:cs="Times New Roman"/>
                <w:sz w:val="22"/>
              </w:rPr>
              <w:t>atgggattattgaaaatccttcttg</w:t>
            </w:r>
            <w:proofErr w:type="spellEnd"/>
          </w:p>
        </w:tc>
      </w:tr>
      <w:tr w:rsidR="006147F4" w:rsidRPr="00E0565A" w14:paraId="5C24A3C8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</w:tcBorders>
            <w:shd w:val="clear" w:color="auto" w:fill="auto"/>
            <w:noWrap/>
          </w:tcPr>
          <w:p w14:paraId="774F7C75" w14:textId="4752AF6E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2300</w:t>
            </w:r>
            <w:r w:rsidR="00EB4BE0" w:rsidRPr="00E0565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EB4BE0" w:rsidRPr="00E0565A">
              <w:rPr>
                <w:rFonts w:ascii="Times New Roman" w:eastAsia="等线" w:hAnsi="Times New Roman" w:cs="Times New Roman"/>
                <w:sz w:val="22"/>
              </w:rPr>
              <w:t>P69B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670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3F668C64" w14:textId="619F1225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ACCATGGTGTCGACTCTAGA</w:t>
            </w:r>
            <w:r w:rsidR="00EB4BE0" w:rsidRPr="00E0565A">
              <w:rPr>
                <w:rFonts w:ascii="Times New Roman" w:eastAsia="等线" w:hAnsi="Times New Roman" w:cs="Times New Roman"/>
                <w:sz w:val="22"/>
              </w:rPr>
              <w:t>ggcagacacaactgcaattg</w:t>
            </w:r>
            <w:proofErr w:type="spellEnd"/>
          </w:p>
        </w:tc>
      </w:tr>
      <w:tr w:rsidR="006147F4" w:rsidRPr="00E0565A" w14:paraId="55B44CC7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</w:tcBorders>
            <w:shd w:val="clear" w:color="auto" w:fill="auto"/>
            <w:noWrap/>
          </w:tcPr>
          <w:p w14:paraId="324B2783" w14:textId="75BE5BFA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2300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RCR3</w:t>
            </w:r>
            <w:r w:rsidRPr="00E0565A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670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083789F6" w14:textId="1A72311C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hAnsi="Times New Roman" w:cs="Times New Roman"/>
                <w:sz w:val="22"/>
              </w:rPr>
              <w:t>AGAACACGGGGGACGAGCTC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atggctatgaaagttgatttgatg</w:t>
            </w:r>
            <w:proofErr w:type="spellEnd"/>
          </w:p>
        </w:tc>
      </w:tr>
      <w:tr w:rsidR="006147F4" w:rsidRPr="00E0565A" w14:paraId="1E8C3A82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</w:tcBorders>
            <w:shd w:val="clear" w:color="auto" w:fill="auto"/>
            <w:noWrap/>
          </w:tcPr>
          <w:p w14:paraId="37B9C049" w14:textId="70340855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2300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RCR3</w:t>
            </w:r>
            <w:r w:rsidRPr="00E0565A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670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6C128BDB" w14:textId="7AF1480A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hAnsi="Times New Roman" w:cs="Times New Roman"/>
                <w:sz w:val="22"/>
              </w:rPr>
              <w:t>ACCATGGTGTCGACTCTAGA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cgctatgtttggataagaagaca</w:t>
            </w:r>
            <w:proofErr w:type="spellEnd"/>
          </w:p>
        </w:tc>
      </w:tr>
      <w:tr w:rsidR="006147F4" w:rsidRPr="00E0565A" w14:paraId="26B9FD0F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</w:tcBorders>
            <w:shd w:val="clear" w:color="auto" w:fill="auto"/>
            <w:noWrap/>
          </w:tcPr>
          <w:p w14:paraId="4BBFEEF8" w14:textId="35E20169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2300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GmGIP1</w:t>
            </w:r>
            <w:r w:rsidRPr="00E0565A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670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1D3F76B7" w14:textId="7B51836D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hAnsi="Times New Roman" w:cs="Times New Roman"/>
                <w:sz w:val="22"/>
              </w:rPr>
              <w:t>AGAACACGGGGGACGAGCTC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atgcctcctcctcttccatc</w:t>
            </w:r>
            <w:proofErr w:type="spellEnd"/>
          </w:p>
        </w:tc>
      </w:tr>
      <w:tr w:rsidR="006147F4" w:rsidRPr="00E0565A" w14:paraId="3AC6D9F2" w14:textId="77777777" w:rsidTr="00143556">
        <w:trPr>
          <w:trHeight w:val="285"/>
        </w:trPr>
        <w:tc>
          <w:tcPr>
            <w:tcW w:w="1600" w:type="dxa"/>
            <w:gridSpan w:val="2"/>
            <w:tcBorders>
              <w:top w:val="nil"/>
            </w:tcBorders>
            <w:shd w:val="clear" w:color="auto" w:fill="auto"/>
            <w:noWrap/>
          </w:tcPr>
          <w:p w14:paraId="0B91D6F5" w14:textId="56463232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2300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GmGIP1</w:t>
            </w:r>
            <w:r w:rsidRPr="00E0565A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670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74F01E49" w14:textId="3E015760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hAnsi="Times New Roman" w:cs="Times New Roman"/>
                <w:sz w:val="22"/>
              </w:rPr>
              <w:t>ACCATGGTGTCGACTCTAGA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tttaattccatttgcaaaattattgac</w:t>
            </w:r>
            <w:proofErr w:type="spellEnd"/>
          </w:p>
        </w:tc>
      </w:tr>
      <w:tr w:rsidR="006147F4" w:rsidRPr="00E0565A" w14:paraId="4ADA59C5" w14:textId="77777777" w:rsidTr="00143556">
        <w:trPr>
          <w:trHeight w:val="285"/>
        </w:trPr>
        <w:tc>
          <w:tcPr>
            <w:tcW w:w="1843" w:type="dxa"/>
            <w:gridSpan w:val="3"/>
            <w:tcBorders>
              <w:top w:val="nil"/>
            </w:tcBorders>
            <w:shd w:val="clear" w:color="auto" w:fill="auto"/>
            <w:noWrap/>
          </w:tcPr>
          <w:p w14:paraId="64A941DD" w14:textId="140C9058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2300P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DF1.2</w:t>
            </w:r>
            <w:r w:rsidRPr="00E0565A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6463" w:type="dxa"/>
            <w:tcBorders>
              <w:top w:val="nil"/>
              <w:right w:val="nil"/>
            </w:tcBorders>
            <w:shd w:val="clear" w:color="auto" w:fill="auto"/>
            <w:noWrap/>
          </w:tcPr>
          <w:p w14:paraId="4C5097BF" w14:textId="3BFB33B1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hAnsi="Times New Roman" w:cs="Times New Roman"/>
                <w:sz w:val="22"/>
              </w:rPr>
              <w:t>AGAACACGGGGGACGAGCTC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atggctaagtttgcttccatc</w:t>
            </w:r>
            <w:proofErr w:type="spellEnd"/>
          </w:p>
        </w:tc>
      </w:tr>
      <w:tr w:rsidR="006147F4" w:rsidRPr="00E0565A" w14:paraId="6651DDD9" w14:textId="77777777" w:rsidTr="00952267">
        <w:trPr>
          <w:trHeight w:val="28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761B5FBC" w14:textId="70EE8167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2300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PDF1.2</w:t>
            </w:r>
            <w:r w:rsidRPr="00E0565A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0" w:type="auto"/>
            <w:gridSpan w:val="3"/>
            <w:tcBorders>
              <w:top w:val="nil"/>
              <w:right w:val="nil"/>
            </w:tcBorders>
            <w:shd w:val="clear" w:color="auto" w:fill="auto"/>
            <w:noWrap/>
          </w:tcPr>
          <w:p w14:paraId="1334A95C" w14:textId="2F7596C7" w:rsidR="006147F4" w:rsidRPr="00E0565A" w:rsidRDefault="006147F4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hAnsi="Times New Roman" w:cs="Times New Roman"/>
                <w:sz w:val="22"/>
              </w:rPr>
              <w:t>ACCATGGTGTCGACTCTAGA</w:t>
            </w:r>
            <w:r w:rsidR="00EB4BE0" w:rsidRPr="00E0565A">
              <w:rPr>
                <w:rFonts w:ascii="Times New Roman" w:hAnsi="Times New Roman" w:cs="Times New Roman"/>
                <w:sz w:val="22"/>
              </w:rPr>
              <w:t>acatgggacgtaacagataca</w:t>
            </w:r>
            <w:proofErr w:type="spellEnd"/>
          </w:p>
        </w:tc>
      </w:tr>
      <w:tr w:rsidR="005762E2" w:rsidRPr="00E0565A" w14:paraId="403A42B9" w14:textId="77777777" w:rsidTr="0095226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F33B" w14:textId="23340833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V-</w:t>
            </w:r>
            <w:r w:rsidR="00DD7901" w:rsidRPr="00E0565A">
              <w:rPr>
                <w:rFonts w:ascii="Times New Roman" w:eastAsia="等线" w:hAnsi="Times New Roman" w:cs="Times New Roman"/>
                <w:sz w:val="22"/>
              </w:rPr>
              <w:t>Sec1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D5BB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tgagtaaggttac</w:t>
            </w:r>
            <w:bookmarkStart w:id="0" w:name="_GoBack"/>
            <w:bookmarkEnd w:id="0"/>
            <w:r w:rsidRPr="00E0565A">
              <w:rPr>
                <w:rFonts w:ascii="Times New Roman" w:eastAsia="等线" w:hAnsi="Times New Roman" w:cs="Times New Roman"/>
                <w:sz w:val="22"/>
              </w:rPr>
              <w:t>cgaattcATTCTCGCCAGTTAATGATGAGAATC</w:t>
            </w:r>
            <w:proofErr w:type="spellEnd"/>
          </w:p>
        </w:tc>
      </w:tr>
      <w:tr w:rsidR="005762E2" w:rsidRPr="00E0565A" w14:paraId="1ADD54BE" w14:textId="77777777" w:rsidTr="0095226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7A3E" w14:textId="7D34AD2B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V-</w:t>
            </w:r>
            <w:r w:rsidR="00DD7901" w:rsidRPr="00E0565A">
              <w:rPr>
                <w:rFonts w:ascii="Times New Roman" w:eastAsia="等线" w:hAnsi="Times New Roman" w:cs="Times New Roman"/>
                <w:sz w:val="22"/>
              </w:rPr>
              <w:t>Sec1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577E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E0565A">
              <w:rPr>
                <w:rFonts w:ascii="Times New Roman" w:eastAsia="等线" w:hAnsi="Times New Roman" w:cs="Times New Roman"/>
                <w:sz w:val="22"/>
              </w:rPr>
              <w:t>gtgagctcggtaccggatccAGCAAAGCCCTCGAATCTTCC</w:t>
            </w:r>
            <w:proofErr w:type="spellEnd"/>
          </w:p>
        </w:tc>
      </w:tr>
      <w:tr w:rsidR="005762E2" w:rsidRPr="00E0565A" w14:paraId="351DBF99" w14:textId="77777777" w:rsidTr="0095226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B9F1" w14:textId="18E394BB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Nb</w:t>
            </w:r>
            <w:r w:rsidR="00DD7901" w:rsidRPr="00E0565A">
              <w:rPr>
                <w:rFonts w:ascii="Times New Roman" w:eastAsia="等线" w:hAnsi="Times New Roman" w:cs="Times New Roman"/>
                <w:sz w:val="22"/>
              </w:rPr>
              <w:t>Sec1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q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1FE1" w14:textId="77777777" w:rsidR="005762E2" w:rsidRPr="00E0565A" w:rsidRDefault="005762E2" w:rsidP="006147F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GGAGGTGGAGAAGGGAATAG</w:t>
            </w:r>
          </w:p>
        </w:tc>
      </w:tr>
    </w:tbl>
    <w:tbl>
      <w:tblPr>
        <w:tblStyle w:val="a7"/>
        <w:tblW w:w="503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6803"/>
      </w:tblGrid>
      <w:tr w:rsidR="00FA12B4" w:rsidRPr="00E0565A" w14:paraId="0B3851DE" w14:textId="77777777" w:rsidTr="006147F4"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53C75230" w14:textId="7FE94FF5" w:rsidR="00FA12B4" w:rsidRPr="00E0565A" w:rsidRDefault="00FA12B4" w:rsidP="00FA12B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Nb</w:t>
            </w:r>
            <w:r w:rsidR="00DD7901" w:rsidRPr="00E0565A">
              <w:rPr>
                <w:rFonts w:ascii="Times New Roman" w:eastAsia="等线" w:hAnsi="Times New Roman" w:cs="Times New Roman"/>
                <w:sz w:val="22"/>
              </w:rPr>
              <w:t>Sec12</w:t>
            </w:r>
            <w:r w:rsidRPr="00E0565A">
              <w:rPr>
                <w:rFonts w:ascii="Times New Roman" w:eastAsia="等线" w:hAnsi="Times New Roman" w:cs="Times New Roman"/>
                <w:sz w:val="22"/>
              </w:rPr>
              <w:t>-qR</w:t>
            </w:r>
          </w:p>
        </w:tc>
        <w:tc>
          <w:tcPr>
            <w:tcW w:w="4067" w:type="pct"/>
            <w:tcBorders>
              <w:top w:val="nil"/>
              <w:bottom w:val="nil"/>
            </w:tcBorders>
            <w:vAlign w:val="center"/>
          </w:tcPr>
          <w:p w14:paraId="20A8EA7C" w14:textId="7D7D8A13" w:rsidR="00FA12B4" w:rsidRPr="00E0565A" w:rsidRDefault="00FA12B4" w:rsidP="00FA12B4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eastAsia="等线" w:hAnsi="Times New Roman" w:cs="Times New Roman"/>
                <w:sz w:val="22"/>
              </w:rPr>
              <w:t>ACCACCAGTTCCTTCCTTTG</w:t>
            </w:r>
          </w:p>
        </w:tc>
      </w:tr>
      <w:tr w:rsidR="00991C87" w:rsidRPr="00E0565A" w14:paraId="436C2303" w14:textId="77777777" w:rsidTr="00E0565A">
        <w:tc>
          <w:tcPr>
            <w:tcW w:w="933" w:type="pct"/>
            <w:tcBorders>
              <w:top w:val="nil"/>
              <w:bottom w:val="nil"/>
            </w:tcBorders>
          </w:tcPr>
          <w:p w14:paraId="2B54B8F9" w14:textId="1A365570" w:rsidR="00991C87" w:rsidRPr="00E0565A" w:rsidRDefault="00991C87" w:rsidP="00991C87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NbEF1a_F</w:t>
            </w:r>
          </w:p>
        </w:tc>
        <w:tc>
          <w:tcPr>
            <w:tcW w:w="4067" w:type="pct"/>
            <w:tcBorders>
              <w:top w:val="nil"/>
              <w:bottom w:val="nil"/>
            </w:tcBorders>
          </w:tcPr>
          <w:p w14:paraId="6C48E453" w14:textId="07474663" w:rsidR="00991C87" w:rsidRPr="00E0565A" w:rsidRDefault="00991C87" w:rsidP="00991C87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TCTTCCACTTCAGGACGTTTAC</w:t>
            </w:r>
          </w:p>
        </w:tc>
      </w:tr>
      <w:tr w:rsidR="00991C87" w:rsidRPr="00E0565A" w14:paraId="0F2372A0" w14:textId="77777777" w:rsidTr="00E0565A">
        <w:tc>
          <w:tcPr>
            <w:tcW w:w="933" w:type="pct"/>
            <w:tcBorders>
              <w:top w:val="nil"/>
              <w:bottom w:val="single" w:sz="4" w:space="0" w:color="auto"/>
            </w:tcBorders>
          </w:tcPr>
          <w:p w14:paraId="789812ED" w14:textId="31786B8D" w:rsidR="00991C87" w:rsidRPr="00E0565A" w:rsidRDefault="00991C87" w:rsidP="00991C87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NbEF1a_R</w:t>
            </w:r>
          </w:p>
        </w:tc>
        <w:tc>
          <w:tcPr>
            <w:tcW w:w="4067" w:type="pct"/>
            <w:tcBorders>
              <w:top w:val="nil"/>
              <w:bottom w:val="single" w:sz="4" w:space="0" w:color="auto"/>
            </w:tcBorders>
          </w:tcPr>
          <w:p w14:paraId="7D1AFB31" w14:textId="19CDBF16" w:rsidR="00991C87" w:rsidRPr="00E0565A" w:rsidRDefault="00991C87" w:rsidP="00991C87">
            <w:pPr>
              <w:rPr>
                <w:rFonts w:ascii="Times New Roman" w:eastAsia="等线" w:hAnsi="Times New Roman" w:cs="Times New Roman"/>
                <w:sz w:val="22"/>
              </w:rPr>
            </w:pPr>
            <w:r w:rsidRPr="00E0565A">
              <w:rPr>
                <w:rFonts w:ascii="Times New Roman" w:hAnsi="Times New Roman" w:cs="Times New Roman"/>
                <w:sz w:val="22"/>
              </w:rPr>
              <w:t>TCCAAAGGTCACAACCATACC</w:t>
            </w:r>
          </w:p>
        </w:tc>
      </w:tr>
    </w:tbl>
    <w:p w14:paraId="16910CAE" w14:textId="77777777" w:rsidR="00930989" w:rsidRPr="00E0565A" w:rsidRDefault="00930989">
      <w:pPr>
        <w:rPr>
          <w:rFonts w:ascii="Times New Roman" w:eastAsia="等线" w:hAnsi="Times New Roman" w:cs="Times New Roman"/>
          <w:sz w:val="22"/>
        </w:rPr>
      </w:pPr>
    </w:p>
    <w:sectPr w:rsidR="00930989" w:rsidRPr="00E056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6B5740" w14:textId="77777777" w:rsidR="00A61744" w:rsidRDefault="00A61744" w:rsidP="00930989">
      <w:r>
        <w:separator/>
      </w:r>
    </w:p>
  </w:endnote>
  <w:endnote w:type="continuationSeparator" w:id="0">
    <w:p w14:paraId="00201669" w14:textId="77777777" w:rsidR="00A61744" w:rsidRDefault="00A61744" w:rsidP="00930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948C7" w14:textId="77777777" w:rsidR="00A61744" w:rsidRDefault="00A61744" w:rsidP="00930989">
      <w:r>
        <w:separator/>
      </w:r>
    </w:p>
  </w:footnote>
  <w:footnote w:type="continuationSeparator" w:id="0">
    <w:p w14:paraId="7E246846" w14:textId="77777777" w:rsidR="00A61744" w:rsidRDefault="00A61744" w:rsidP="00930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F02"/>
    <w:rsid w:val="000316F0"/>
    <w:rsid w:val="00091339"/>
    <w:rsid w:val="0010630E"/>
    <w:rsid w:val="00143556"/>
    <w:rsid w:val="00385F02"/>
    <w:rsid w:val="004048AA"/>
    <w:rsid w:val="004C6403"/>
    <w:rsid w:val="005762E2"/>
    <w:rsid w:val="005A0A4E"/>
    <w:rsid w:val="005F07F7"/>
    <w:rsid w:val="006147F4"/>
    <w:rsid w:val="00635C66"/>
    <w:rsid w:val="007654D6"/>
    <w:rsid w:val="00930989"/>
    <w:rsid w:val="00952267"/>
    <w:rsid w:val="00991C87"/>
    <w:rsid w:val="00A61744"/>
    <w:rsid w:val="00B967DA"/>
    <w:rsid w:val="00DA532B"/>
    <w:rsid w:val="00DD4CD6"/>
    <w:rsid w:val="00DD7901"/>
    <w:rsid w:val="00E0565A"/>
    <w:rsid w:val="00EB4BE0"/>
    <w:rsid w:val="00FA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D5350"/>
  <w15:chartTrackingRefBased/>
  <w15:docId w15:val="{83169BC4-E0F8-4DC4-9ED3-BBC82F218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989"/>
    <w:rPr>
      <w:sz w:val="18"/>
      <w:szCs w:val="18"/>
    </w:rPr>
  </w:style>
  <w:style w:type="table" w:styleId="a7">
    <w:name w:val="Table Grid"/>
    <w:basedOn w:val="a1"/>
    <w:uiPriority w:val="39"/>
    <w:rsid w:val="00091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5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min Li</dc:creator>
  <cp:keywords/>
  <dc:description/>
  <cp:lastModifiedBy>Dell</cp:lastModifiedBy>
  <cp:revision>12</cp:revision>
  <dcterms:created xsi:type="dcterms:W3CDTF">2023-12-16T09:35:00Z</dcterms:created>
  <dcterms:modified xsi:type="dcterms:W3CDTF">2024-07-27T03:40:00Z</dcterms:modified>
</cp:coreProperties>
</file>